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36AD" w:rsidRPr="00876C93" w:rsidRDefault="004A36AD" w:rsidP="004A36AD">
      <w:pPr>
        <w:rPr>
          <w:rFonts w:ascii="Times New Roman" w:hAnsi="Times New Roman" w:cs="Times New Roman"/>
        </w:rPr>
      </w:pPr>
      <w:r w:rsidRPr="00CD5FE4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1</w:t>
      </w:r>
      <w:r w:rsidRPr="00CD5FE4">
        <w:rPr>
          <w:rFonts w:ascii="Times New Roman" w:hAnsi="Times New Roman" w:cs="Times New Roman"/>
        </w:rPr>
        <w:t xml:space="preserve">: Parous rate in </w:t>
      </w:r>
      <w:r w:rsidRPr="00CD5FE4">
        <w:rPr>
          <w:rFonts w:ascii="Times New Roman" w:hAnsi="Times New Roman" w:cs="Times New Roman"/>
          <w:i/>
        </w:rPr>
        <w:t xml:space="preserve">An. </w:t>
      </w:r>
      <w:proofErr w:type="spellStart"/>
      <w:r w:rsidRPr="00CD5FE4">
        <w:rPr>
          <w:rFonts w:ascii="Times New Roman" w:hAnsi="Times New Roman" w:cs="Times New Roman"/>
          <w:i/>
        </w:rPr>
        <w:t>gambiae</w:t>
      </w:r>
      <w:proofErr w:type="spellEnd"/>
      <w:r w:rsidRPr="00CD5FE4">
        <w:rPr>
          <w:rFonts w:ascii="Times New Roman" w:hAnsi="Times New Roman" w:cs="Times New Roman"/>
        </w:rPr>
        <w:t xml:space="preserve"> </w:t>
      </w:r>
      <w:proofErr w:type="spellStart"/>
      <w:r w:rsidRPr="00CD5FE4">
        <w:rPr>
          <w:rFonts w:ascii="Times New Roman" w:hAnsi="Times New Roman" w:cs="Times New Roman"/>
        </w:rPr>
        <w:t>s.l.</w:t>
      </w:r>
      <w:proofErr w:type="spellEnd"/>
      <w:r>
        <w:rPr>
          <w:rFonts w:ascii="Times New Roman" w:hAnsi="Times New Roman" w:cs="Times New Roman"/>
        </w:rPr>
        <w:t xml:space="preserve"> in Cove, </w:t>
      </w:r>
      <w:proofErr w:type="spellStart"/>
      <w:r>
        <w:rPr>
          <w:rFonts w:ascii="Times New Roman" w:hAnsi="Times New Roman" w:cs="Times New Roman"/>
        </w:rPr>
        <w:t>Ouinhi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Zangnanando</w:t>
      </w:r>
      <w:proofErr w:type="spellEnd"/>
      <w:r>
        <w:rPr>
          <w:rFonts w:ascii="Times New Roman" w:hAnsi="Times New Roman" w:cs="Times New Roman"/>
        </w:rPr>
        <w:t xml:space="preserve"> </w:t>
      </w:r>
    </w:p>
    <w:p w:rsidR="004A36AD" w:rsidRPr="00876C93" w:rsidRDefault="004A36AD" w:rsidP="004A36AD">
      <w:pPr>
        <w:rPr>
          <w:rFonts w:ascii="Times New Roman" w:hAnsi="Times New Roman" w:cs="Times New Roman"/>
        </w:rPr>
      </w:pPr>
    </w:p>
    <w:tbl>
      <w:tblPr>
        <w:tblW w:w="8314" w:type="dxa"/>
        <w:tblLook w:val="04A0" w:firstRow="1" w:lastRow="0" w:firstColumn="1" w:lastColumn="0" w:noHBand="0" w:noVBand="1"/>
      </w:tblPr>
      <w:tblGrid>
        <w:gridCol w:w="1457"/>
        <w:gridCol w:w="1849"/>
        <w:gridCol w:w="1234"/>
        <w:gridCol w:w="992"/>
        <w:gridCol w:w="1621"/>
        <w:gridCol w:w="1161"/>
      </w:tblGrid>
      <w:tr w:rsidR="004A36AD" w:rsidRPr="00876C93" w:rsidTr="003E7D22">
        <w:trPr>
          <w:trHeight w:val="316"/>
        </w:trPr>
        <w:tc>
          <w:tcPr>
            <w:tcW w:w="14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876C93" w:rsidRDefault="004A36AD" w:rsidP="003E7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6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tricts</w:t>
            </w:r>
          </w:p>
        </w:tc>
        <w:tc>
          <w:tcPr>
            <w:tcW w:w="18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876C93" w:rsidRDefault="004A36AD" w:rsidP="003E7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6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ting location</w:t>
            </w:r>
          </w:p>
        </w:tc>
        <w:tc>
          <w:tcPr>
            <w:tcW w:w="12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876C93" w:rsidRDefault="004A36AD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6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 dissected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876C93" w:rsidRDefault="004A36AD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6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 parous</w:t>
            </w:r>
          </w:p>
        </w:tc>
        <w:tc>
          <w:tcPr>
            <w:tcW w:w="16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876C93" w:rsidRDefault="004A36AD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6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 (%)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876C93" w:rsidRDefault="004A36AD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6C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 CI</w:t>
            </w:r>
          </w:p>
        </w:tc>
      </w:tr>
      <w:tr w:rsidR="004A36AD" w:rsidRPr="006A6EC0" w:rsidTr="003E7D22">
        <w:trPr>
          <w:trHeight w:val="306"/>
        </w:trPr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6A6EC0" w:rsidRDefault="004A36AD" w:rsidP="003E7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A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ve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6A6EC0" w:rsidRDefault="004A36AD" w:rsidP="003E7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A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doo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6A6EC0" w:rsidRDefault="004A36AD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A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6A6EC0" w:rsidRDefault="004A36AD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A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6A6EC0" w:rsidRDefault="004A36AD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.2</w:t>
            </w:r>
            <w:r w:rsidRPr="00EB5C3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eastAsia="en-GB"/>
              </w:rPr>
              <w:t>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1A0FFB" w:rsidRDefault="004A36AD" w:rsidP="003E7D2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1A0FF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55.2 - 100</w:t>
            </w:r>
          </w:p>
        </w:tc>
      </w:tr>
      <w:tr w:rsidR="004A36AD" w:rsidRPr="006A6EC0" w:rsidTr="003E7D22">
        <w:trPr>
          <w:trHeight w:val="295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36AD" w:rsidRPr="006A6EC0" w:rsidRDefault="004A36AD" w:rsidP="003E7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6A6EC0" w:rsidRDefault="004A36AD" w:rsidP="003E7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A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utdoo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6A6EC0" w:rsidRDefault="004A36AD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A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6A6EC0" w:rsidRDefault="004A36AD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A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6A6EC0" w:rsidRDefault="004A36AD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A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.9</w:t>
            </w:r>
            <w:r w:rsidRPr="00EB5C3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eastAsia="en-GB"/>
              </w:rPr>
              <w:t>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1A0FFB" w:rsidRDefault="004A36AD" w:rsidP="003E7D2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1A0FF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53.6 - 100</w:t>
            </w:r>
          </w:p>
        </w:tc>
      </w:tr>
      <w:tr w:rsidR="004A36AD" w:rsidRPr="006A6EC0" w:rsidTr="003E7D22">
        <w:trPr>
          <w:trHeight w:val="29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6AD" w:rsidRPr="006A6EC0" w:rsidRDefault="004A36AD" w:rsidP="003E7D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6AD" w:rsidRPr="006A6EC0" w:rsidRDefault="004A36AD" w:rsidP="003E7D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6AD" w:rsidRPr="006A6EC0" w:rsidRDefault="004A36AD" w:rsidP="003E7D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6AD" w:rsidRPr="006A6EC0" w:rsidRDefault="004A36AD" w:rsidP="003E7D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6AD" w:rsidRPr="006A6EC0" w:rsidRDefault="004A36AD" w:rsidP="003E7D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6AD" w:rsidRPr="001A0FFB" w:rsidRDefault="004A36AD" w:rsidP="003E7D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A36AD" w:rsidRPr="006A6EC0" w:rsidTr="003E7D22">
        <w:trPr>
          <w:trHeight w:val="295"/>
        </w:trPr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6A6EC0" w:rsidRDefault="004A36AD" w:rsidP="003E7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A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angnanado</w:t>
            </w:r>
            <w:proofErr w:type="spellEnd"/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6A6EC0" w:rsidRDefault="004A36AD" w:rsidP="003E7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A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doo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6A6EC0" w:rsidRDefault="004A36AD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A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6A6EC0" w:rsidRDefault="004A36AD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A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6A6EC0" w:rsidRDefault="004A36AD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.2</w:t>
            </w:r>
            <w:r w:rsidRPr="00EB5C3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eastAsia="en-GB"/>
              </w:rPr>
              <w:t>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1A0FFB" w:rsidRDefault="004A36AD" w:rsidP="003E7D2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1A0FF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71.2 - 94.4</w:t>
            </w:r>
          </w:p>
        </w:tc>
      </w:tr>
      <w:tr w:rsidR="004A36AD" w:rsidRPr="006A6EC0" w:rsidTr="003E7D22">
        <w:trPr>
          <w:trHeight w:val="295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36AD" w:rsidRPr="006A6EC0" w:rsidRDefault="004A36AD" w:rsidP="003E7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6A6EC0" w:rsidRDefault="004A36AD" w:rsidP="003E7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A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utdoo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6A6EC0" w:rsidRDefault="004A36AD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A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6A6EC0" w:rsidRDefault="004A36AD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A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6A6EC0" w:rsidRDefault="004A36AD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.6</w:t>
            </w:r>
            <w:r w:rsidRPr="00EB5C3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eastAsia="en-GB"/>
              </w:rPr>
              <w:t>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1A0FFB" w:rsidRDefault="004A36AD" w:rsidP="003E7D2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67.4 -</w:t>
            </w:r>
            <w:r w:rsidRPr="001A0FF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 95.7</w:t>
            </w:r>
          </w:p>
        </w:tc>
      </w:tr>
      <w:tr w:rsidR="004A36AD" w:rsidRPr="006A6EC0" w:rsidTr="003E7D22">
        <w:trPr>
          <w:trHeight w:val="295"/>
        </w:trPr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6AD" w:rsidRPr="006A6EC0" w:rsidRDefault="004A36AD" w:rsidP="003E7D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6AD" w:rsidRPr="006A6EC0" w:rsidRDefault="004A36AD" w:rsidP="003E7D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6AD" w:rsidRPr="006A6EC0" w:rsidRDefault="004A36AD" w:rsidP="003E7D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6AD" w:rsidRPr="006A6EC0" w:rsidRDefault="004A36AD" w:rsidP="003E7D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6AD" w:rsidRPr="006A6EC0" w:rsidRDefault="004A36AD" w:rsidP="003E7D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6AD" w:rsidRPr="001A0FFB" w:rsidRDefault="004A36AD" w:rsidP="003E7D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A36AD" w:rsidRPr="006A6EC0" w:rsidTr="003E7D22">
        <w:trPr>
          <w:trHeight w:val="295"/>
        </w:trPr>
        <w:tc>
          <w:tcPr>
            <w:tcW w:w="14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6A6EC0" w:rsidRDefault="004A36AD" w:rsidP="003E7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A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uinhi</w:t>
            </w:r>
            <w:proofErr w:type="spellEnd"/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6A6EC0" w:rsidRDefault="004A36AD" w:rsidP="003E7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A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doo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6A6EC0" w:rsidRDefault="004A36AD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A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6A6EC0" w:rsidRDefault="004A36AD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A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6A6EC0" w:rsidRDefault="004A36AD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A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.6</w:t>
            </w:r>
            <w:r w:rsidRPr="00EB5C3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eastAsia="en-GB"/>
              </w:rPr>
              <w:t>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1A0FFB" w:rsidRDefault="004A36AD" w:rsidP="003E7D2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1A0FF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70.0 - 100</w:t>
            </w:r>
          </w:p>
        </w:tc>
      </w:tr>
      <w:tr w:rsidR="004A36AD" w:rsidRPr="006A6EC0" w:rsidTr="003E7D22">
        <w:trPr>
          <w:trHeight w:val="295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A36AD" w:rsidRPr="006A6EC0" w:rsidRDefault="004A36AD" w:rsidP="003E7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6A6EC0" w:rsidRDefault="004A36AD" w:rsidP="003E7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A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utdoor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6A6EC0" w:rsidRDefault="004A36AD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A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6A6EC0" w:rsidRDefault="004A36AD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A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6A6EC0" w:rsidRDefault="004A36AD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.3</w:t>
            </w:r>
            <w:r w:rsidRPr="00EB5C3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eastAsia="en-GB"/>
              </w:rPr>
              <w:t>a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1A0FFB" w:rsidRDefault="004A36AD" w:rsidP="003E7D2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1A0FF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63.3 - 100</w:t>
            </w:r>
          </w:p>
        </w:tc>
      </w:tr>
      <w:tr w:rsidR="004A36AD" w:rsidRPr="006A6EC0" w:rsidTr="003E7D22">
        <w:trPr>
          <w:trHeight w:val="295"/>
        </w:trPr>
        <w:tc>
          <w:tcPr>
            <w:tcW w:w="1457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6A6EC0" w:rsidRDefault="004A36AD" w:rsidP="003E7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A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udy area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6A6EC0" w:rsidRDefault="004A36AD" w:rsidP="003E7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A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door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6A6EC0" w:rsidRDefault="004A36AD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A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8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6A6EC0" w:rsidRDefault="004A36AD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A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61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6A6EC0" w:rsidRDefault="004A36AD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.2</w:t>
            </w:r>
            <w:r w:rsidRPr="00EB5C3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eastAsia="en-GB"/>
              </w:rPr>
              <w:t>a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1A0FFB" w:rsidRDefault="004A36AD" w:rsidP="003E7D2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1A0FF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74.0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  <w:r w:rsidRPr="001A0FF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 91.0</w:t>
            </w:r>
          </w:p>
        </w:tc>
      </w:tr>
      <w:tr w:rsidR="004A36AD" w:rsidRPr="006A6EC0" w:rsidTr="003E7D22">
        <w:trPr>
          <w:trHeight w:val="295"/>
        </w:trPr>
        <w:tc>
          <w:tcPr>
            <w:tcW w:w="145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A36AD" w:rsidRPr="006A6EC0" w:rsidRDefault="004A36AD" w:rsidP="003E7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6A6EC0" w:rsidRDefault="004A36AD" w:rsidP="003E7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A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utdoor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6A6EC0" w:rsidRDefault="004A36AD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A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6A6EC0" w:rsidRDefault="004A36AD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A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6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6A6EC0" w:rsidRDefault="004A36AD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.7</w:t>
            </w:r>
            <w:r w:rsidRPr="00EB5C3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eastAsia="en-GB"/>
              </w:rPr>
              <w:t>a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1A0FFB" w:rsidRDefault="004A36AD" w:rsidP="003E7D2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1A0FF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70.7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- </w:t>
            </w:r>
            <w:r w:rsidRPr="001A0FF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91.8</w:t>
            </w:r>
          </w:p>
        </w:tc>
      </w:tr>
      <w:tr w:rsidR="004A36AD" w:rsidRPr="006A6EC0" w:rsidTr="003E7D22">
        <w:trPr>
          <w:trHeight w:val="306"/>
        </w:trPr>
        <w:tc>
          <w:tcPr>
            <w:tcW w:w="145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A36AD" w:rsidRPr="006A6EC0" w:rsidRDefault="004A36AD" w:rsidP="003E7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6A6EC0" w:rsidRDefault="004A36AD" w:rsidP="003E7D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A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6A6EC0" w:rsidRDefault="004A36AD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A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4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6A6EC0" w:rsidRDefault="004A36AD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A6E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27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6A6EC0" w:rsidRDefault="004A36AD" w:rsidP="003E7D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.6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36AD" w:rsidRPr="001A0FFB" w:rsidRDefault="004A36AD" w:rsidP="003E7D2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1A0FF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75.4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-</w:t>
            </w:r>
            <w:r w:rsidRPr="001A0FF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 88.4</w:t>
            </w:r>
          </w:p>
        </w:tc>
      </w:tr>
    </w:tbl>
    <w:p w:rsidR="004A36AD" w:rsidRPr="00B01BAB" w:rsidRDefault="004A36AD" w:rsidP="004A36AD">
      <w:pPr>
        <w:rPr>
          <w:rFonts w:ascii="Times New Roman" w:hAnsi="Times New Roman" w:cs="Times New Roman"/>
          <w:sz w:val="18"/>
          <w:szCs w:val="18"/>
        </w:rPr>
      </w:pPr>
      <w:r w:rsidRPr="006A6EC0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>P</w:t>
      </w:r>
      <w:r w:rsidRPr="00B01BAB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>R: parous rate, CI: confidence interval</w:t>
      </w:r>
    </w:p>
    <w:p w:rsidR="00C75F7E" w:rsidRDefault="00C75F7E">
      <w:bookmarkStart w:id="0" w:name="_GoBack"/>
      <w:bookmarkEnd w:id="0"/>
    </w:p>
    <w:sectPr w:rsidR="00C75F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6AD"/>
    <w:rsid w:val="004A36AD"/>
    <w:rsid w:val="00940737"/>
    <w:rsid w:val="00C75F7E"/>
    <w:rsid w:val="00EF2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4DCC5F-54FA-46AC-B96B-451C97B80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36A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Sovi</dc:creator>
  <cp:keywords/>
  <dc:description/>
  <cp:lastModifiedBy>Arthur Sovi</cp:lastModifiedBy>
  <cp:revision>1</cp:revision>
  <dcterms:created xsi:type="dcterms:W3CDTF">2021-01-19T21:59:00Z</dcterms:created>
  <dcterms:modified xsi:type="dcterms:W3CDTF">2021-01-19T22:00:00Z</dcterms:modified>
</cp:coreProperties>
</file>